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642B2" w14:textId="14BFD666" w:rsidR="00F16A80" w:rsidRPr="009E159E" w:rsidRDefault="00F16A80" w:rsidP="00F16A80">
      <w:pPr>
        <w:pStyle w:val="Caption"/>
        <w:keepNext/>
        <w:rPr>
          <w:sz w:val="16"/>
          <w:szCs w:val="16"/>
          <w:lang w:val="en-US"/>
        </w:rPr>
      </w:pPr>
      <w:r w:rsidRPr="009E159E">
        <w:rPr>
          <w:sz w:val="16"/>
          <w:szCs w:val="16"/>
          <w:lang w:val="en-US"/>
        </w:rPr>
        <w:t xml:space="preserve">Supplement, Table </w:t>
      </w:r>
      <w:r w:rsidR="009D54C0" w:rsidRPr="009E159E">
        <w:rPr>
          <w:sz w:val="16"/>
          <w:szCs w:val="16"/>
          <w:lang w:val="en-US"/>
        </w:rPr>
        <w:t>2</w:t>
      </w:r>
      <w:r w:rsidRPr="009E159E">
        <w:rPr>
          <w:sz w:val="16"/>
          <w:szCs w:val="16"/>
          <w:lang w:val="en-US"/>
        </w:rPr>
        <w:t xml:space="preserve"> Cobb angle improvement and variables over all included </w:t>
      </w:r>
      <w:bookmarkStart w:id="0" w:name="_GoBack"/>
      <w:bookmarkEnd w:id="0"/>
      <w:r w:rsidRPr="009E159E">
        <w:rPr>
          <w:sz w:val="16"/>
          <w:szCs w:val="16"/>
          <w:lang w:val="en-US"/>
        </w:rPr>
        <w:t>69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0"/>
        <w:gridCol w:w="1484"/>
        <w:gridCol w:w="1701"/>
        <w:gridCol w:w="993"/>
      </w:tblGrid>
      <w:tr w:rsidR="00F16A80" w:rsidRPr="009E159E" w14:paraId="4EA18982" w14:textId="77777777" w:rsidTr="00081F9D">
        <w:tc>
          <w:tcPr>
            <w:tcW w:w="7338" w:type="dxa"/>
            <w:gridSpan w:val="4"/>
            <w:tcBorders>
              <w:right w:val="single" w:sz="12" w:space="0" w:color="000000" w:themeColor="text1"/>
            </w:tcBorders>
            <w:vAlign w:val="center"/>
          </w:tcPr>
          <w:p w14:paraId="4F997EC7" w14:textId="77777777" w:rsidR="00F16A80" w:rsidRPr="009E159E" w:rsidRDefault="00F16A80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all included 69 patients</w:t>
            </w:r>
          </w:p>
        </w:tc>
      </w:tr>
      <w:tr w:rsidR="00F16A80" w:rsidRPr="009E159E" w14:paraId="1D81C835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26252BAD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7B095174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Cobb angle improvement ≥6°</w:t>
            </w:r>
          </w:p>
          <w:p w14:paraId="2F86C587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 xml:space="preserve">(n=14; </w:t>
            </w:r>
            <w:r w:rsidRPr="009E159E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9E159E">
              <w:rPr>
                <w:rFonts w:cstheme="minorHAnsi"/>
                <w:sz w:val="16"/>
                <w:szCs w:val="16"/>
                <w:lang w:val="en-US"/>
              </w:rPr>
              <w:t>20.3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54A595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no Cobb angle improvement ≥6°</w:t>
            </w:r>
          </w:p>
          <w:p w14:paraId="2A61214B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 xml:space="preserve">(n=55; </w:t>
            </w:r>
            <w:r w:rsidRPr="009E159E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9E159E">
              <w:rPr>
                <w:rFonts w:cstheme="minorHAnsi"/>
                <w:sz w:val="16"/>
                <w:szCs w:val="16"/>
                <w:lang w:val="en-US"/>
              </w:rPr>
              <w:t>79.7%)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6B46FDC1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</w:tr>
      <w:tr w:rsidR="00F16A80" w:rsidRPr="009E159E" w14:paraId="175C305E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16EA4CBC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age at first presentation (years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358E739B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3.4±1.9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4F5DAB3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3.8±1.5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56D3D340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362</w:t>
            </w:r>
          </w:p>
        </w:tc>
      </w:tr>
      <w:tr w:rsidR="00F16A80" w:rsidRPr="009E159E" w14:paraId="775DD3FB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46B85220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age at first curve notation (years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28337682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3.3 ±1.9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9562DBF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3.4±1.7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5A25CE07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792</w:t>
            </w:r>
          </w:p>
        </w:tc>
      </w:tr>
      <w:tr w:rsidR="00F16A80" w:rsidRPr="009E159E" w14:paraId="3B37F777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659A4489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age at menarche (years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6A441B73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2.2±1.3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1DE0941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2.9±1.1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4E15F3D4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062</w:t>
            </w:r>
          </w:p>
        </w:tc>
      </w:tr>
      <w:tr w:rsidR="00F16A80" w:rsidRPr="009E159E" w14:paraId="08A1FFC5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6D1D55D6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age at brace initiation (years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1972E922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3.9±1.9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8667087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4.2±1.4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3CF7C735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395**</w:t>
            </w:r>
          </w:p>
        </w:tc>
      </w:tr>
      <w:tr w:rsidR="00F16A80" w:rsidRPr="009E159E" w14:paraId="38EA271B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49DDCEEE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age at brace termination (years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5D585A4C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6.4±1.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18D0DA6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6.8±1.3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3B514C55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261</w:t>
            </w:r>
          </w:p>
        </w:tc>
      </w:tr>
      <w:tr w:rsidR="00F16A80" w:rsidRPr="009E159E" w14:paraId="669186D9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09EB0291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17CE1A4B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8D369C4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418D58B9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16A80" w:rsidRPr="009E159E" w14:paraId="5A46463E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77EF2445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Cobb angle at initial presentation (°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2C4F6B6C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28.4±10.4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D8C78D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29.1±9.8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006C6AB5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814</w:t>
            </w:r>
          </w:p>
        </w:tc>
      </w:tr>
      <w:tr w:rsidR="00F16A80" w:rsidRPr="009E159E" w14:paraId="68E1DA5C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5501A3F9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Cobb angle at brace initiation (°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3AFC5888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29.1±9.6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DD2169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30.1±9.1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2757A857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530**</w:t>
            </w:r>
          </w:p>
        </w:tc>
      </w:tr>
      <w:tr w:rsidR="00F16A80" w:rsidRPr="009E159E" w14:paraId="5DD30EE0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3B82E393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Cobb angle in best padded brace (°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27614450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4.6±10.9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9867698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21.4±11.8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168094A4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055</w:t>
            </w:r>
          </w:p>
        </w:tc>
      </w:tr>
      <w:tr w:rsidR="00F16A80" w:rsidRPr="009E159E" w14:paraId="33BECD58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04EE832B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Cobb angle reduction in brace (%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4D2AA94A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54.0±31.2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8AD5D36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31.9±30.7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2DDDDEF3" w14:textId="77777777" w:rsidR="00F16A80" w:rsidRPr="009E159E" w:rsidRDefault="00F16A80" w:rsidP="00081F9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19**</w:t>
            </w:r>
          </w:p>
        </w:tc>
      </w:tr>
      <w:tr w:rsidR="00F16A80" w:rsidRPr="009E159E" w14:paraId="1E085EC8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39D8843B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Cobb angle at brace termination (°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4255AE6A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8.6±10.3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10F052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32.8±10.6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60E0757E" w14:textId="77777777" w:rsidR="00F16A80" w:rsidRPr="009E159E" w:rsidRDefault="00F16A80" w:rsidP="00081F9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F16A80" w:rsidRPr="009E159E" w14:paraId="3D5C8BB1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4228E9BC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Δ Cobb brace initiation – termination (°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369BAB49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-10.6±3.9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D06EF22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2.6±6.2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5E109622" w14:textId="77777777" w:rsidR="00F16A80" w:rsidRPr="009E159E" w:rsidRDefault="00F16A80" w:rsidP="00081F9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F16A80" w:rsidRPr="009E159E" w14:paraId="0B3BD00A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2267CA03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02BD9E39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6BAEF9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21245E21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16A80" w:rsidRPr="009E159E" w14:paraId="6F62A777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10A8BE04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period brace time initiation – termination (years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348E63A4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2.5±1.4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91494B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2.6±1.5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41B59D5C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911**</w:t>
            </w:r>
          </w:p>
        </w:tc>
      </w:tr>
      <w:tr w:rsidR="00F16A80" w:rsidRPr="009E159E" w14:paraId="77C8896C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36BF604A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period menarche – brace initiation (years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66DDCBA0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.2±1.8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5D9A3AC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.1±1.7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6968E28F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875</w:t>
            </w:r>
          </w:p>
        </w:tc>
      </w:tr>
      <w:tr w:rsidR="00F16A80" w:rsidRPr="009E159E" w14:paraId="499766B9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634CEFA4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period menarche – brace termination (years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199246B7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3.9±1.2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AF8FAF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3.7±1.2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3927DEB4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518</w:t>
            </w:r>
          </w:p>
        </w:tc>
      </w:tr>
      <w:tr w:rsidR="00F16A80" w:rsidRPr="009E159E" w14:paraId="420DF6BC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504C9E0C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26582035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DD84FAC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0E7538BA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16A80" w:rsidRPr="009E159E" w14:paraId="29542485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2CBF68DC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gender male/female (n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46267C3D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2/12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D791277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2/43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38C6450F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532*</w:t>
            </w:r>
          </w:p>
        </w:tc>
      </w:tr>
      <w:tr w:rsidR="00F16A80" w:rsidRPr="009E159E" w14:paraId="30DF53B8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1C09D484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curve pattern (n) thoracic/thoracolumbar/lumbar/combined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402A8965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2/4/4/4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AE5BF6F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8/7/13/17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1AEDD3B4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362*</w:t>
            </w:r>
          </w:p>
        </w:tc>
      </w:tr>
      <w:tr w:rsidR="00F16A80" w:rsidRPr="009E159E" w14:paraId="6F3D9402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029B7D95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curve direction</w:t>
            </w:r>
            <w:r w:rsidRPr="009E159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9E159E">
              <w:rPr>
                <w:rFonts w:cstheme="minorHAnsi"/>
                <w:sz w:val="16"/>
                <w:szCs w:val="16"/>
                <w:lang w:val="en-US"/>
              </w:rPr>
              <w:t>(n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222D7866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4/0/2/0/2/2/1/3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70AE88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6/1/17/1/11/2/3/4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0EE48135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509*</w:t>
            </w:r>
          </w:p>
        </w:tc>
      </w:tr>
      <w:tr w:rsidR="00F16A80" w:rsidRPr="009E159E" w14:paraId="34BCC8B4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2864150D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Nash &amp; Moe 1/2/3 (n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2288652C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6/7/1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59E0D78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9/28/8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7B778F2E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448</w:t>
            </w:r>
          </w:p>
        </w:tc>
      </w:tr>
      <w:tr w:rsidR="00F16A80" w:rsidRPr="009E159E" w14:paraId="20B4A2A2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496C77EF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Risser at brace initiation 0/2/3/4 (n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6141DDCB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3/1/5/4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6E6AA02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2/4/21/15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4A14F2D5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938</w:t>
            </w:r>
          </w:p>
        </w:tc>
      </w:tr>
      <w:tr w:rsidR="00F16A80" w:rsidRPr="009E159E" w14:paraId="0E4F8AEB" w14:textId="77777777" w:rsidTr="00081F9D">
        <w:tc>
          <w:tcPr>
            <w:tcW w:w="3160" w:type="dxa"/>
            <w:tcBorders>
              <w:right w:val="single" w:sz="12" w:space="0" w:color="000000" w:themeColor="text1"/>
            </w:tcBorders>
            <w:vAlign w:val="center"/>
          </w:tcPr>
          <w:p w14:paraId="4CCFDEBE" w14:textId="2308D297" w:rsidR="00F16A80" w:rsidRPr="009E159E" w:rsidRDefault="00FF41F5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Real brace wear</w:t>
            </w:r>
          </w:p>
          <w:p w14:paraId="5DA0FA36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6-23h/8-16h/&lt;8h/brace refused (n)</w:t>
            </w:r>
          </w:p>
        </w:tc>
        <w:tc>
          <w:tcPr>
            <w:tcW w:w="1484" w:type="dxa"/>
            <w:tcBorders>
              <w:right w:val="single" w:sz="4" w:space="0" w:color="000000" w:themeColor="text1"/>
            </w:tcBorders>
          </w:tcPr>
          <w:p w14:paraId="03ABC5A2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7/2/5/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FC98D6C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14/23/17/1</w:t>
            </w:r>
          </w:p>
        </w:tc>
        <w:tc>
          <w:tcPr>
            <w:tcW w:w="993" w:type="dxa"/>
            <w:tcBorders>
              <w:left w:val="single" w:sz="4" w:space="0" w:color="000000" w:themeColor="text1"/>
              <w:right w:val="single" w:sz="12" w:space="0" w:color="000000" w:themeColor="text1"/>
            </w:tcBorders>
          </w:tcPr>
          <w:p w14:paraId="22436392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sz w:val="16"/>
                <w:szCs w:val="16"/>
                <w:lang w:val="en-US"/>
              </w:rPr>
              <w:t>0.364</w:t>
            </w:r>
          </w:p>
        </w:tc>
      </w:tr>
      <w:tr w:rsidR="00F16A80" w:rsidRPr="00FF41F5" w14:paraId="5623938E" w14:textId="77777777" w:rsidTr="00081F9D">
        <w:tc>
          <w:tcPr>
            <w:tcW w:w="7338" w:type="dxa"/>
            <w:gridSpan w:val="4"/>
            <w:tcBorders>
              <w:right w:val="single" w:sz="12" w:space="0" w:color="000000" w:themeColor="text1"/>
            </w:tcBorders>
            <w:vAlign w:val="center"/>
          </w:tcPr>
          <w:p w14:paraId="1C9119A9" w14:textId="77777777" w:rsidR="00F16A80" w:rsidRPr="009E159E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5923C65" w14:textId="77777777" w:rsidR="00F16A80" w:rsidRPr="00F16A80" w:rsidRDefault="00F16A8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t-test 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unless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otherwise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marked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; +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thoracic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 right, 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lumbar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left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/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thoracic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left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lumbar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 right/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thoracic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 right/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thoracic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left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/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lumbar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left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/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lumbar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 right/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thoracolumbar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 right/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thoracolumbar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left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; * Chi-Square Tests;**Mann-Whitney Test; 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significant</w:t>
            </w:r>
            <w:proofErr w:type="spellEnd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 xml:space="preserve"> values in </w:t>
            </w:r>
            <w:proofErr w:type="spellStart"/>
            <w:r w:rsidRPr="009E159E">
              <w:rPr>
                <w:rFonts w:cstheme="minorHAnsi"/>
                <w:i/>
                <w:sz w:val="16"/>
                <w:szCs w:val="16"/>
                <w:lang w:val="fr-FR"/>
              </w:rPr>
              <w:t>bold</w:t>
            </w:r>
            <w:proofErr w:type="spellEnd"/>
          </w:p>
        </w:tc>
      </w:tr>
    </w:tbl>
    <w:p w14:paraId="2DE09683" w14:textId="77777777" w:rsidR="00F16A80" w:rsidRPr="00F16A80" w:rsidRDefault="00F16A80">
      <w:pPr>
        <w:rPr>
          <w:lang w:val="en-US"/>
        </w:rPr>
      </w:pPr>
    </w:p>
    <w:sectPr w:rsidR="00F16A80" w:rsidRPr="00F16A80" w:rsidSect="009E159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A80"/>
    <w:rsid w:val="00184532"/>
    <w:rsid w:val="004D2A21"/>
    <w:rsid w:val="00603960"/>
    <w:rsid w:val="00673FED"/>
    <w:rsid w:val="006F27E0"/>
    <w:rsid w:val="00850D22"/>
    <w:rsid w:val="008A2A69"/>
    <w:rsid w:val="009D54C0"/>
    <w:rsid w:val="009E159E"/>
    <w:rsid w:val="00A83E20"/>
    <w:rsid w:val="00AE06BB"/>
    <w:rsid w:val="00AE2F7A"/>
    <w:rsid w:val="00CD4E28"/>
    <w:rsid w:val="00E66088"/>
    <w:rsid w:val="00E70D04"/>
    <w:rsid w:val="00F16A80"/>
    <w:rsid w:val="00FF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B912F"/>
  <w15:chartTrackingRefBased/>
  <w15:docId w15:val="{6EF0BC9C-10A4-460A-8909-DA7689808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A8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A8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16A8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4939AA793236947BA069407F643585C" ma:contentTypeVersion="17" ma:contentTypeDescription="Ein neues Dokument erstellen." ma:contentTypeScope="" ma:versionID="3d0b1ffa6e975b2a8deab1f84551225b">
  <xsd:schema xmlns:xsd="http://www.w3.org/2001/XMLSchema" xmlns:xs="http://www.w3.org/2001/XMLSchema" xmlns:p="http://schemas.microsoft.com/office/2006/metadata/properties" xmlns:ns3="c951780b-5261-4340-8582-8374c9380570" xmlns:ns4="e18050b0-0085-422d-b8ee-6c5cb649d68f" targetNamespace="http://schemas.microsoft.com/office/2006/metadata/properties" ma:root="true" ma:fieldsID="630a954c762083c94fa2718528ac8a9a" ns3:_="" ns4:_="">
    <xsd:import namespace="c951780b-5261-4340-8582-8374c9380570"/>
    <xsd:import namespace="e18050b0-0085-422d-b8ee-6c5cb649d6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1780b-5261-4340-8582-8374c93805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050b0-0085-422d-b8ee-6c5cb649d68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51780b-5261-4340-8582-8374c9380570" xsi:nil="true"/>
  </documentManagement>
</p:properties>
</file>

<file path=customXml/itemProps1.xml><?xml version="1.0" encoding="utf-8"?>
<ds:datastoreItem xmlns:ds="http://schemas.openxmlformats.org/officeDocument/2006/customXml" ds:itemID="{218968F2-17A0-4E9D-AC9B-3795F7254B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1780b-5261-4340-8582-8374c9380570"/>
    <ds:schemaRef ds:uri="e18050b0-0085-422d-b8ee-6c5cb649d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2757C7-43E1-486D-8A77-DDBCEEF21F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71BC77-BA0A-45B8-B88E-DC3A6DF1BEE5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e18050b0-0085-422d-b8ee-6c5cb649d68f"/>
    <ds:schemaRef ds:uri="http://schemas.microsoft.com/office/2006/documentManagement/types"/>
    <ds:schemaRef ds:uri="c951780b-5261-4340-8582-8374c938057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brück, Heide</dc:creator>
  <cp:keywords/>
  <dc:description/>
  <cp:lastModifiedBy>Sowmiya S Subramani</cp:lastModifiedBy>
  <cp:revision>3</cp:revision>
  <dcterms:created xsi:type="dcterms:W3CDTF">2024-09-17T13:03:00Z</dcterms:created>
  <dcterms:modified xsi:type="dcterms:W3CDTF">2024-10-2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39AA793236947BA069407F643585C</vt:lpwstr>
  </property>
</Properties>
</file>